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36C38" w14:textId="3020C6E5" w:rsidR="00833A94" w:rsidRPr="007378C3" w:rsidRDefault="00833A94" w:rsidP="00833A94">
      <w:pPr>
        <w:pStyle w:val="MDPI31text"/>
        <w:widowControl w:val="0"/>
        <w:ind w:firstLine="0"/>
        <w:jc w:val="center"/>
        <w:rPr>
          <w:rFonts w:ascii="Times New Roman" w:eastAsiaTheme="minorEastAsia" w:hAnsi="Times New Roman"/>
          <w:szCs w:val="20"/>
          <w:lang w:eastAsia="zh-CN"/>
        </w:rPr>
      </w:pPr>
      <w:r w:rsidRPr="003B769E">
        <w:rPr>
          <w:rFonts w:ascii="Times New Roman" w:eastAsiaTheme="minorEastAsia" w:hAnsi="Times New Roman"/>
          <w:b/>
          <w:szCs w:val="20"/>
          <w:lang w:eastAsia="zh-CN"/>
        </w:rPr>
        <w:t xml:space="preserve">Table </w:t>
      </w:r>
      <w:r w:rsidR="008D1457">
        <w:rPr>
          <w:rFonts w:ascii="Times New Roman" w:eastAsiaTheme="minorEastAsia" w:hAnsi="Times New Roman"/>
          <w:b/>
          <w:szCs w:val="20"/>
          <w:lang w:eastAsia="zh-CN"/>
        </w:rPr>
        <w:t>S1</w:t>
      </w:r>
      <w:r w:rsidRPr="007378C3">
        <w:rPr>
          <w:rFonts w:ascii="Times New Roman" w:eastAsiaTheme="minorEastAsia" w:hAnsi="Times New Roman"/>
          <w:szCs w:val="20"/>
          <w:lang w:eastAsia="zh-CN"/>
        </w:rPr>
        <w:t xml:space="preserve"> Association between BMI, ABSI and BRI with serum 25(OH)D status</w:t>
      </w:r>
      <w:r w:rsidR="008D1457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="008D1457">
        <w:rPr>
          <w:rFonts w:ascii="Times New Roman" w:eastAsiaTheme="minorEastAsia" w:hAnsi="Times New Roman" w:hint="eastAsia"/>
          <w:szCs w:val="20"/>
          <w:lang w:eastAsia="zh-CN"/>
        </w:rPr>
        <w:t>in</w:t>
      </w:r>
      <w:r w:rsidR="008D1457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="00111D76" w:rsidRPr="00111D76">
        <w:rPr>
          <w:rFonts w:ascii="Times New Roman" w:eastAsiaTheme="minorEastAsia" w:hAnsi="Times New Roman"/>
          <w:szCs w:val="20"/>
          <w:lang w:eastAsia="zh-CN"/>
        </w:rPr>
        <w:t>sensitivity</w:t>
      </w:r>
      <w:r w:rsidR="008D1457" w:rsidRPr="00111D76">
        <w:rPr>
          <w:rFonts w:ascii="Times New Roman" w:eastAsiaTheme="minorEastAsia" w:hAnsi="Times New Roman"/>
          <w:szCs w:val="20"/>
          <w:lang w:eastAsia="zh-CN"/>
        </w:rPr>
        <w:t xml:space="preserve"> analyses</w:t>
      </w:r>
      <w:r w:rsidRPr="007378C3">
        <w:rPr>
          <w:rFonts w:ascii="Times New Roman" w:eastAsiaTheme="minorEastAsia" w:hAnsi="Times New Roman"/>
          <w:szCs w:val="20"/>
          <w:lang w:eastAsia="zh-CN"/>
        </w:rPr>
        <w:t>, OR (95%CI)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738"/>
        <w:gridCol w:w="1740"/>
        <w:gridCol w:w="233"/>
        <w:gridCol w:w="1738"/>
        <w:gridCol w:w="1737"/>
      </w:tblGrid>
      <w:tr w:rsidR="00833A94" w:rsidRPr="007378C3" w14:paraId="31967A53" w14:textId="77777777" w:rsidTr="008A2AD5">
        <w:trPr>
          <w:tblHeader/>
        </w:trPr>
        <w:tc>
          <w:tcPr>
            <w:tcW w:w="1019" w:type="pct"/>
            <w:vMerge w:val="restart"/>
            <w:shd w:val="clear" w:color="auto" w:fill="auto"/>
            <w:vAlign w:val="center"/>
          </w:tcPr>
          <w:p w14:paraId="130B6AF1" w14:textId="77777777" w:rsidR="00833A94" w:rsidRPr="00F72433" w:rsidRDefault="00833A94" w:rsidP="008A2AD5">
            <w:pPr>
              <w:pStyle w:val="MDPI42tablebody"/>
              <w:widowControl w:val="0"/>
              <w:jc w:val="left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ndices</w:t>
            </w:r>
          </w:p>
        </w:tc>
        <w:tc>
          <w:tcPr>
            <w:tcW w:w="3981" w:type="pct"/>
            <w:gridSpan w:val="5"/>
          </w:tcPr>
          <w:p w14:paraId="38125011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Serum 25(OH)D</w:t>
            </w:r>
          </w:p>
        </w:tc>
        <w:bookmarkStart w:id="0" w:name="_GoBack"/>
        <w:bookmarkEnd w:id="0"/>
      </w:tr>
      <w:tr w:rsidR="00833A94" w:rsidRPr="007378C3" w14:paraId="33990368" w14:textId="77777777" w:rsidTr="008A2AD5">
        <w:trPr>
          <w:tblHeader/>
        </w:trPr>
        <w:tc>
          <w:tcPr>
            <w:tcW w:w="1019" w:type="pct"/>
            <w:vMerge/>
            <w:shd w:val="clear" w:color="auto" w:fill="auto"/>
            <w:vAlign w:val="center"/>
          </w:tcPr>
          <w:p w14:paraId="74DF91B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7" w:type="pct"/>
            <w:gridSpan w:val="2"/>
            <w:shd w:val="clear" w:color="auto" w:fill="auto"/>
            <w:vAlign w:val="center"/>
          </w:tcPr>
          <w:p w14:paraId="3FE662AA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Deficiency</w:t>
            </w:r>
          </w:p>
        </w:tc>
        <w:tc>
          <w:tcPr>
            <w:tcW w:w="129" w:type="pct"/>
          </w:tcPr>
          <w:p w14:paraId="0463E25D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926" w:type="pct"/>
            <w:gridSpan w:val="2"/>
          </w:tcPr>
          <w:p w14:paraId="06EFABA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Insufficiency</w:t>
            </w:r>
          </w:p>
        </w:tc>
      </w:tr>
      <w:tr w:rsidR="00833A94" w:rsidRPr="007378C3" w14:paraId="1E856113" w14:textId="77777777" w:rsidTr="008A2AD5">
        <w:trPr>
          <w:tblHeader/>
        </w:trPr>
        <w:tc>
          <w:tcPr>
            <w:tcW w:w="10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4692D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3A642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Crude 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zh-CN"/>
              </w:rPr>
              <w:t>a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E13AF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Adjusted 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zh-CN"/>
              </w:rPr>
              <w:t>b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9" w:type="pct"/>
            <w:tcBorders>
              <w:bottom w:val="single" w:sz="4" w:space="0" w:color="auto"/>
            </w:tcBorders>
          </w:tcPr>
          <w:p w14:paraId="08F5F506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5EC58F7D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Crude 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zh-CN"/>
              </w:rPr>
              <w:t>a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5C1EA3F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Adjusted 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zh-CN"/>
              </w:rPr>
              <w:t xml:space="preserve">b </w:t>
            </w:r>
          </w:p>
        </w:tc>
      </w:tr>
      <w:tr w:rsidR="00833A94" w:rsidRPr="007378C3" w14:paraId="01FA449E" w14:textId="77777777" w:rsidTr="008A2AD5">
        <w:tc>
          <w:tcPr>
            <w:tcW w:w="10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E9D2AA" w14:textId="77777777" w:rsidR="00833A94" w:rsidRPr="007378C3" w:rsidRDefault="00833A94" w:rsidP="008A2AD5">
            <w:pPr>
              <w:pStyle w:val="MDPI42tablebody"/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78C3">
              <w:rPr>
                <w:rFonts w:ascii="Times New Roman" w:hAnsi="Times New Roman" w:cs="Times New Roman"/>
                <w:b/>
                <w:sz w:val="18"/>
                <w:szCs w:val="18"/>
              </w:rPr>
              <w:t>BMI categories</w:t>
            </w: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3CFE1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A91A0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</w:tcPr>
          <w:p w14:paraId="11018B62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</w:tcPr>
          <w:p w14:paraId="034CE36E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nil"/>
            </w:tcBorders>
          </w:tcPr>
          <w:p w14:paraId="37BDA89C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A94" w:rsidRPr="007378C3" w14:paraId="202A39CC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700A4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6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6"/>
                <w:szCs w:val="18"/>
                <w:lang w:eastAsia="zh-CN"/>
              </w:rPr>
              <w:t>Under/normal weight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089F7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9B95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79D86565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</w:tcPr>
          <w:p w14:paraId="7DB6BA6A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3" w:type="pct"/>
            <w:tcBorders>
              <w:top w:val="nil"/>
              <w:bottom w:val="nil"/>
            </w:tcBorders>
          </w:tcPr>
          <w:p w14:paraId="661A75E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</w:tr>
      <w:tr w:rsidR="00833A94" w:rsidRPr="007378C3" w14:paraId="654BC492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80BE6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Over weight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D204A" w14:textId="4B1C085E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8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6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10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C9765" w14:textId="53C42CD0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7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3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6848AF5E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477C9366" w14:textId="43ABB734" w:rsidR="00833A94" w:rsidRPr="00193F2E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.7</w:t>
            </w:r>
            <w:r w:rsidR="00193F2E"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49</w:t>
            </w:r>
            <w:r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0.5</w:t>
            </w:r>
            <w:r w:rsidR="00193F2E"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67</w:t>
            </w:r>
            <w:r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</w:t>
            </w:r>
            <w:r w:rsidR="00193F2E"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.990</w:t>
            </w:r>
            <w:r w:rsidRP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112F7943" w14:textId="32470665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 (0.6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1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64576E53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10EF3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Obesity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7480F" w14:textId="30EF5B0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16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739-1.8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441BD" w14:textId="0EB9AC48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1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2.3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459AC4C7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5D7BED51" w14:textId="1C7EDF9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1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5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4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64C3342" w14:textId="34854517" w:rsidR="00833A94" w:rsidRPr="007378C3" w:rsidRDefault="00606EEE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32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1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2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4FD6491A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05008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>p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for trend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AE946" w14:textId="01B8AE94" w:rsidR="00833A94" w:rsidRPr="007378C3" w:rsidRDefault="00193F2E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3D5E9" w14:textId="29B7771D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1E41F6F5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63ABC807" w14:textId="0071BEF4" w:rsidR="00833A94" w:rsidRPr="007378C3" w:rsidRDefault="00193F2E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5025A921" w14:textId="2A43209A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78</w:t>
            </w:r>
          </w:p>
        </w:tc>
      </w:tr>
      <w:tr w:rsidR="00833A94" w:rsidRPr="007378C3" w14:paraId="5D6A75E1" w14:textId="77777777" w:rsidTr="008A2AD5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F5CC9" w14:textId="77777777" w:rsidR="00833A94" w:rsidRPr="007378C3" w:rsidRDefault="00833A94" w:rsidP="008A2AD5">
            <w:pPr>
              <w:pStyle w:val="MDPI42tablebody"/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ABSI categories 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eastAsia="zh-CN"/>
              </w:rPr>
              <w:t xml:space="preserve">c 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76BE7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35171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43E80B55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380786F5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13D13EFF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A94" w:rsidRPr="007378C3" w14:paraId="237E35BD" w14:textId="77777777" w:rsidTr="008A2AD5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9303F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CD63A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333C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7FD648C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5AB32BA6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269E570C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</w:tr>
      <w:tr w:rsidR="00833A94" w:rsidRPr="007378C3" w14:paraId="218ECA4D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046FD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01BA6" w14:textId="1634C4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3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4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8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9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16A92" w14:textId="5C996561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4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 (0.9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2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0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786256E0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6FABC888" w14:textId="25966EF9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1.7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10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1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68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2.5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4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2C38FEAC" w14:textId="5191174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1.8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65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2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50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2.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783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) </w:t>
            </w:r>
          </w:p>
        </w:tc>
      </w:tr>
      <w:tr w:rsidR="00833A94" w:rsidRPr="007378C3" w14:paraId="05F6E559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3C030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0F7F0" w14:textId="38F6DF26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9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6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9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46777" w14:textId="4EF19D1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2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-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9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1191F954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2816CEBA" w14:textId="6200FAD2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7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-1.4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0E058CCA" w14:textId="62257A52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26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)</w:t>
            </w:r>
          </w:p>
        </w:tc>
      </w:tr>
      <w:tr w:rsidR="00833A94" w:rsidRPr="007378C3" w14:paraId="34F8F9E8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93124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F198E" w14:textId="788FE43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4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7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-1.5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43094" w14:textId="0397302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2.3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48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4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70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3.7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51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2A388F5C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56E07DFC" w14:textId="51E6A30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1.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563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81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2.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25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9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D4E03E9" w14:textId="5B32694E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2.3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36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5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35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3.</w:t>
            </w:r>
            <w:r w:rsidR="00606EE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554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1E067184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80149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>p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for trend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63CB7" w14:textId="32C118A3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28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4013D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53B042F2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2C052A30" w14:textId="0DC5F89A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5D3038F8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.001</w:t>
            </w:r>
          </w:p>
        </w:tc>
      </w:tr>
      <w:tr w:rsidR="00833A94" w:rsidRPr="007378C3" w14:paraId="00E42A71" w14:textId="77777777" w:rsidTr="008A2AD5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D8C3F" w14:textId="77777777" w:rsidR="00833A94" w:rsidRPr="007378C3" w:rsidRDefault="00833A94" w:rsidP="008A2AD5">
            <w:pPr>
              <w:pStyle w:val="MDPI42tablebody"/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BRI categories 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A4F0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6F9BE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04D7B00A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61892415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653A192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A94" w:rsidRPr="007378C3" w14:paraId="1670F2CE" w14:textId="77777777" w:rsidTr="008A2AD5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CDDC8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52C5B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3772E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6E0FC433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6DE6C3F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48F91394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0 (Ref.)</w:t>
            </w:r>
          </w:p>
        </w:tc>
      </w:tr>
      <w:tr w:rsidR="00833A94" w:rsidRPr="007378C3" w14:paraId="35FD570B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F7ABE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47D74" w14:textId="4395F926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8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7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D87FC" w14:textId="30CC327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479 (0.94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2.31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7E9694E7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1DB5CC3" w14:textId="7AA4F750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5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9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07828A39" w14:textId="7A6F5F9E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7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9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4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2.0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5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516F40A5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10C86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A4E1D" w14:textId="52850AB3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73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5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0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39BC8" w14:textId="524F33EC" w:rsidR="00833A94" w:rsidRPr="007378C3" w:rsidRDefault="00606EEE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010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1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5</w:t>
            </w:r>
            <w:r w:rsidR="005A4B6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3</w:t>
            </w:r>
            <w:r w:rsidR="00833A94"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029C1B0E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39C6A1EE" w14:textId="7407B5D9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7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0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5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8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143F09FF" w14:textId="7AE4CEC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93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624-1.39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15B377AF" w14:textId="77777777" w:rsidTr="005A4B61"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FDEF2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8BE0F" w14:textId="398A6793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2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8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8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2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01E9C" w14:textId="753BBB6D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2.2</w:t>
            </w:r>
            <w:r w:rsidR="005A4B61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68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 xml:space="preserve"> (1.3</w:t>
            </w:r>
            <w:r w:rsidR="005A4B61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99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-3.</w:t>
            </w:r>
            <w:r w:rsidR="005A4B61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675</w:t>
            </w: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9" w:type="pct"/>
            <w:tcBorders>
              <w:top w:val="nil"/>
              <w:bottom w:val="nil"/>
            </w:tcBorders>
            <w:shd w:val="clear" w:color="auto" w:fill="auto"/>
          </w:tcPr>
          <w:p w14:paraId="11334CB9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8130708" w14:textId="4E567C05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(0.7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3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.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9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0D01B618" w14:textId="12832D3B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.4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 (0.9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9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2.2</w:t>
            </w:r>
            <w:r w:rsidR="00606EE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1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)</w:t>
            </w:r>
          </w:p>
        </w:tc>
      </w:tr>
      <w:tr w:rsidR="00833A94" w:rsidRPr="007378C3" w14:paraId="6172E7BD" w14:textId="77777777" w:rsidTr="005A4B61">
        <w:tc>
          <w:tcPr>
            <w:tcW w:w="10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033A8F" w14:textId="77777777" w:rsidR="00833A94" w:rsidRPr="007378C3" w:rsidRDefault="00833A94" w:rsidP="008A2AD5">
            <w:pPr>
              <w:pStyle w:val="MDPI42tablebody"/>
              <w:widowControl w:val="0"/>
              <w:ind w:firstLineChars="100" w:firstLine="18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i/>
                <w:sz w:val="18"/>
                <w:szCs w:val="18"/>
                <w:lang w:eastAsia="zh-CN"/>
              </w:rPr>
              <w:t>p</w:t>
            </w: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for trend</w:t>
            </w:r>
          </w:p>
        </w:tc>
        <w:tc>
          <w:tcPr>
            <w:tcW w:w="96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EA4C74" w14:textId="1605101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7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9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E83C314" w14:textId="1933AFC0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.0</w:t>
            </w:r>
            <w:r w:rsidR="00193F2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12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FDF8DF0" w14:textId="77777777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550873" w14:textId="51142EF2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98</w:t>
            </w:r>
          </w:p>
        </w:tc>
        <w:tc>
          <w:tcPr>
            <w:tcW w:w="9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3222EF" w14:textId="4B17363F" w:rsidR="00833A94" w:rsidRPr="007378C3" w:rsidRDefault="00833A94" w:rsidP="008A2AD5">
            <w:pPr>
              <w:pStyle w:val="MDPI42tablebody"/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7378C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.2</w:t>
            </w:r>
            <w:r w:rsidR="00193F2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8</w:t>
            </w:r>
          </w:p>
        </w:tc>
      </w:tr>
    </w:tbl>
    <w:p w14:paraId="1031315A" w14:textId="77777777" w:rsidR="00833A94" w:rsidRDefault="00833A94" w:rsidP="00833A94">
      <w:pPr>
        <w:pStyle w:val="MDPI31text"/>
        <w:widowControl w:val="0"/>
        <w:spacing w:line="240" w:lineRule="auto"/>
        <w:ind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proofErr w:type="spellStart"/>
      <w:proofErr w:type="gramStart"/>
      <w:r w:rsidRPr="00F72433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>a</w:t>
      </w:r>
      <w:proofErr w:type="spellEnd"/>
      <w:proofErr w:type="gramEnd"/>
      <w:r w:rsidRPr="00F72433">
        <w:rPr>
          <w:rFonts w:ascii="Times New Roman" w:eastAsiaTheme="minorEastAsia" w:hAnsi="Times New Roman"/>
          <w:sz w:val="21"/>
          <w:szCs w:val="21"/>
          <w:lang w:eastAsia="zh-CN"/>
        </w:rPr>
        <w:t xml:space="preserve"> Unadjusted.</w:t>
      </w:r>
      <w:r w:rsidRPr="00F72433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 xml:space="preserve"> b</w:t>
      </w:r>
      <w:r w:rsidRPr="00F72433">
        <w:rPr>
          <w:rFonts w:ascii="Times New Roman" w:eastAsiaTheme="minorEastAsia" w:hAnsi="Times New Roman"/>
          <w:sz w:val="21"/>
          <w:szCs w:val="21"/>
          <w:lang w:eastAsia="zh-CN"/>
        </w:rPr>
        <w:t xml:space="preserve"> Adjusted for sex, age, education level, monthly household income, dietary intakes (vegetables, fruits, meat and poultry, aquatic product, and use of vitamin D supplements), current smoking and drinking status, physical activity, and latitude of survey points. </w:t>
      </w:r>
      <w:r w:rsidRPr="00F72433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>c</w:t>
      </w:r>
      <w:r w:rsidRPr="00F72433">
        <w:rPr>
          <w:rFonts w:ascii="Times New Roman" w:eastAsiaTheme="minorEastAsia" w:hAnsi="Times New Roman"/>
          <w:sz w:val="21"/>
          <w:szCs w:val="21"/>
          <w:lang w:eastAsia="zh-CN"/>
        </w:rPr>
        <w:t xml:space="preserve"> Sex-specific quartiles. Reference category was the group of 25(OH)D sufficiency. Bold text represents a statistically significant difference (</w:t>
      </w:r>
      <w:r w:rsidRPr="00F72433">
        <w:rPr>
          <w:rFonts w:ascii="Times New Roman" w:eastAsiaTheme="minorEastAsia" w:hAnsi="Times New Roman"/>
          <w:i/>
          <w:sz w:val="21"/>
          <w:szCs w:val="21"/>
          <w:lang w:eastAsia="zh-CN"/>
        </w:rPr>
        <w:t>p</w:t>
      </w:r>
      <w:r w:rsidRPr="00F72433">
        <w:rPr>
          <w:rFonts w:ascii="Times New Roman" w:eastAsiaTheme="minorEastAsia" w:hAnsi="Times New Roman"/>
          <w:sz w:val="21"/>
          <w:szCs w:val="21"/>
          <w:lang w:eastAsia="zh-CN"/>
        </w:rPr>
        <w:t>＜</w:t>
      </w:r>
      <w:r w:rsidRPr="00F72433">
        <w:rPr>
          <w:rFonts w:ascii="Times New Roman" w:eastAsiaTheme="minorEastAsia" w:hAnsi="Times New Roman"/>
          <w:sz w:val="21"/>
          <w:szCs w:val="21"/>
          <w:lang w:eastAsia="zh-CN"/>
        </w:rPr>
        <w:t>0.05).</w:t>
      </w:r>
    </w:p>
    <w:p w14:paraId="4CB6E577" w14:textId="77777777" w:rsidR="00826D1D" w:rsidRDefault="00826D1D"/>
    <w:sectPr w:rsidR="00826D1D" w:rsidSect="00833A9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3CDAE" w14:textId="77777777" w:rsidR="00D16073" w:rsidRDefault="00D16073" w:rsidP="00833A94">
      <w:pPr>
        <w:spacing w:after="0" w:line="240" w:lineRule="auto"/>
      </w:pPr>
      <w:r>
        <w:separator/>
      </w:r>
    </w:p>
  </w:endnote>
  <w:endnote w:type="continuationSeparator" w:id="0">
    <w:p w14:paraId="431C7430" w14:textId="77777777" w:rsidR="00D16073" w:rsidRDefault="00D16073" w:rsidP="00833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709A7" w14:textId="77777777" w:rsidR="00D16073" w:rsidRDefault="00D16073" w:rsidP="00833A94">
      <w:pPr>
        <w:spacing w:after="0" w:line="240" w:lineRule="auto"/>
      </w:pPr>
      <w:r>
        <w:separator/>
      </w:r>
    </w:p>
  </w:footnote>
  <w:footnote w:type="continuationSeparator" w:id="0">
    <w:p w14:paraId="6852FB1C" w14:textId="77777777" w:rsidR="00D16073" w:rsidRDefault="00D16073" w:rsidP="00833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F3"/>
    <w:rsid w:val="00111D76"/>
    <w:rsid w:val="00193F2E"/>
    <w:rsid w:val="005A4B61"/>
    <w:rsid w:val="00606EEE"/>
    <w:rsid w:val="007B2BF5"/>
    <w:rsid w:val="00826D1D"/>
    <w:rsid w:val="00833A94"/>
    <w:rsid w:val="008D1457"/>
    <w:rsid w:val="008D22F3"/>
    <w:rsid w:val="00D16073"/>
    <w:rsid w:val="00DE52B8"/>
    <w:rsid w:val="00F5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80038"/>
  <w15:chartTrackingRefBased/>
  <w15:docId w15:val="{62E02790-18EA-47A8-B0B6-20E2D1942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3A94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A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3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A9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33A94"/>
    <w:rPr>
      <w:sz w:val="18"/>
      <w:szCs w:val="18"/>
    </w:rPr>
  </w:style>
  <w:style w:type="paragraph" w:customStyle="1" w:styleId="MDPI31text">
    <w:name w:val="MDPI_3.1_text"/>
    <w:link w:val="MDPI31text0"/>
    <w:qFormat/>
    <w:rsid w:val="00833A9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833A9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rsid w:val="00833A94"/>
    <w:pPr>
      <w:adjustRightInd w:val="0"/>
      <w:snapToGrid w:val="0"/>
      <w:spacing w:after="160"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5</cp:revision>
  <dcterms:created xsi:type="dcterms:W3CDTF">2021-02-06T13:54:00Z</dcterms:created>
  <dcterms:modified xsi:type="dcterms:W3CDTF">2021-02-09T02:29:00Z</dcterms:modified>
</cp:coreProperties>
</file>